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. Operational Definitions of the Variables</w:t>
      </w:r>
    </w:p>
    <w:tbl>
      <w:tblPr>
        <w:tblW w:w="92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4785"/>
        <w:gridCol w:w="1886"/>
      </w:tblGrid>
      <w:tr>
        <w:trPr>
          <w:trHeight w:val="49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rational Definitions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ponses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ehaviour Variable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marital sex*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centage of young single people (aged 15-24 years) who had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the last 12 months of all single people surveye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partners*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young people (aged 15-24 years) who had two or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sexual partners last year, of all young people surveye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or more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ndom use at last sex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young single people who used a condom at last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, of all young single sexually active people surveye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ndividual variables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or female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survey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last birthday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– 24 years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 Married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young people who have ever been marrie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</w:tr>
      <w:tr>
        <w:trPr>
          <w:trHeight w:val="26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Highest level of schooling attained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/primary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/Higher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Employment status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employment status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mployed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gion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gious affiliatio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olic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stant</w:t>
            </w:r>
          </w:p>
        </w:tc>
      </w:tr>
      <w:tr>
        <w:trPr>
          <w:trHeight w:val="26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 of residence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residence place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eighbourhood variables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al attainmen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educational attainment among people in the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ghbourhoods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Labour force participation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erage labour force participation in the neighbourhoods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ial stability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years of stay in the neighbourhoo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rehensive HIV knowledge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erage number of people in the neighbourhood who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rectly answered the questions below: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Can a person who looks healthy be infected with HIV?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Can people reduce their chances of getting the AIDS virus by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ing a condom correctly every time they have sex?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Can people reduce their chances of getting the AIDS virus by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ing only one sex partner who has no other partners?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Can HIV be transmitted by mosquitoes?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Can HIV be transmitted by witchcraft?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*HIV/AIDS survey indicators defined by UNAIDS; all of them were considered as dependent variables</w:t>
      </w:r>
      <w:r>
        <w:rPr>
          <w:sz w:val="15"/>
          <w:szCs w:val="15"/>
        </w:rPr>
        <w:t xml:space="preserve">. </w:t>
      </w:r>
      <w:r>
        <w:rPr>
          <w:sz w:val="15"/>
          <w:szCs w:val="15"/>
          <w:vertAlign w:val="superscript"/>
        </w:rPr>
        <w:t>**</w:t>
      </w:r>
      <w:r>
        <w:rPr>
          <w:sz w:val="15"/>
          <w:szCs w:val="15"/>
        </w:rPr>
        <w:t>In the 2000 and 2003 surveys, the question asked for the employment variable was: “what kind of work do you mainly do?” and in 2005 and 2009 surveys the question used in this study was: “are you currently working?” but responses to both questions were categorised as “employed” and “non-employed”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3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4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6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7">
    <w:lvl w:ilvl="0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10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3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12:26:00Z</dcterms:created>
  <dc:creator>nka020</dc:creator>
  <dc:description/>
  <cp:keywords/>
  <dc:language>en-US</dc:language>
  <cp:lastModifiedBy>nka020</cp:lastModifiedBy>
  <dcterms:modified xsi:type="dcterms:W3CDTF">2013-04-27T12:31:00Z</dcterms:modified>
  <cp:revision>3</cp:revision>
  <dc:subject/>
  <dc:title>Table 1</dc:title>
</cp:coreProperties>
</file>